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Shading"/>
        <w:tblW w:w="0" w:type="auto"/>
        <w:tblLayout w:type="fixed"/>
        <w:tblLook w:val="05C0" w:firstRow="0" w:lastRow="1" w:firstColumn="1" w:lastColumn="1" w:noHBand="0" w:noVBand="1"/>
      </w:tblPr>
      <w:tblGrid>
        <w:gridCol w:w="1858"/>
        <w:gridCol w:w="1085"/>
        <w:gridCol w:w="1560"/>
      </w:tblGrid>
      <w:tr w:rsidR="00343560" w:rsidRPr="008434CF" w14:paraId="2BF6A569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D888B" w14:textId="138C0CD5" w:rsidR="00343560" w:rsidRPr="008434CF" w:rsidRDefault="00062BE9" w:rsidP="00343560">
            <w:pPr>
              <w:pStyle w:val="Default"/>
              <w:rPr>
                <w:bCs w:val="0"/>
                <w:sz w:val="20"/>
                <w:szCs w:val="20"/>
                <w:lang w:val="en-US"/>
              </w:rPr>
            </w:pPr>
            <w:r>
              <w:rPr>
                <w:bCs w:val="0"/>
                <w:sz w:val="20"/>
                <w:szCs w:val="20"/>
                <w:lang w:val="en-US"/>
              </w:rPr>
              <w:t>S2</w:t>
            </w:r>
            <w:r w:rsidR="00343560" w:rsidRPr="008434CF">
              <w:rPr>
                <w:bCs w:val="0"/>
                <w:sz w:val="20"/>
                <w:szCs w:val="20"/>
                <w:lang w:val="en-US"/>
              </w:rPr>
              <w:t xml:space="preserve"> Table</w:t>
            </w:r>
          </w:p>
          <w:p w14:paraId="011C0BA0" w14:textId="77777777" w:rsidR="00343560" w:rsidRPr="008434CF" w:rsidRDefault="00343560" w:rsidP="00343560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  <w:tr w:rsidR="00856397" w:rsidRPr="00856397" w14:paraId="3750E92E" w14:textId="77777777" w:rsidTr="00856397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bottom w:val="nil"/>
            </w:tcBorders>
          </w:tcPr>
          <w:p w14:paraId="30346E09" w14:textId="77777777" w:rsidR="00343560" w:rsidRPr="00856397" w:rsidRDefault="00343560" w:rsidP="00343560">
            <w:pPr>
              <w:pStyle w:val="Default"/>
              <w:jc w:val="center"/>
              <w:rPr>
                <w:sz w:val="20"/>
                <w:szCs w:val="20"/>
              </w:rPr>
            </w:pPr>
            <w:r w:rsidRPr="00856397">
              <w:rPr>
                <w:bCs w:val="0"/>
                <w:sz w:val="20"/>
                <w:szCs w:val="20"/>
              </w:rPr>
              <w:t>Strain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666E19C9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56397">
              <w:rPr>
                <w:b/>
                <w:bCs/>
                <w:sz w:val="20"/>
                <w:szCs w:val="20"/>
              </w:rPr>
              <w:t>DTU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28E0134B" w14:textId="77777777" w:rsidR="00343560" w:rsidRPr="00856397" w:rsidRDefault="00343560" w:rsidP="00343560">
            <w:pPr>
              <w:pStyle w:val="Default"/>
              <w:jc w:val="center"/>
              <w:rPr>
                <w:sz w:val="20"/>
                <w:szCs w:val="20"/>
              </w:rPr>
            </w:pPr>
            <w:r w:rsidRPr="00856397">
              <w:rPr>
                <w:bCs w:val="0"/>
                <w:sz w:val="20"/>
                <w:szCs w:val="20"/>
              </w:rPr>
              <w:t>Technology</w:t>
            </w:r>
          </w:p>
        </w:tc>
      </w:tr>
      <w:tr w:rsidR="00856397" w:rsidRPr="00856397" w14:paraId="0423E0B7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</w:tcBorders>
            <w:shd w:val="clear" w:color="auto" w:fill="8DB3E2" w:themeFill="text2" w:themeFillTint="66"/>
          </w:tcPr>
          <w:p w14:paraId="360E67BF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AP3-1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8DB3E2" w:themeFill="text2" w:themeFillTint="66"/>
          </w:tcPr>
          <w:p w14:paraId="61AEE2A7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8DB3E2" w:themeFill="text2" w:themeFillTint="66"/>
          </w:tcPr>
          <w:p w14:paraId="0D39F976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00CA6E69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6F706C79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Colombiana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46FE4D4D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24E859D1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43C2D965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70FA708F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SC16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52BD038D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383E294A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856397" w:rsidRPr="00856397" w14:paraId="06CB72D1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251AC58B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Sylvio X10 cl1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0F1934C6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550A4A26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856397" w:rsidRPr="00856397" w14:paraId="4E0041DD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46007BB1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Ort8-1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1B95FEE2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645FE5D0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856397" w:rsidRPr="00856397" w14:paraId="02EAA0FD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7AEBAB4D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Cha_Q11-2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3E179804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 (Ba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2A2FB2C9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30AA1840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7E2EC6D3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ChaQ8-2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638E8058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 (Ba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6CDE8BE7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400F7F81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0871287E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ChaQ8-1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782B2A0F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 (Ba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2AF97BCF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5F8A1546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2D9B4065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Y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380235F0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47DC0A75" w14:textId="77777777" w:rsidR="00343560" w:rsidRPr="00856397" w:rsidRDefault="008434CF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 xml:space="preserve">Illumina </w:t>
            </w:r>
            <w:r w:rsidR="00343560" w:rsidRPr="00856397">
              <w:rPr>
                <w:b w:val="0"/>
                <w:sz w:val="20"/>
                <w:szCs w:val="20"/>
              </w:rPr>
              <w:t xml:space="preserve">+ </w:t>
            </w:r>
            <w:r w:rsidRPr="00856397">
              <w:rPr>
                <w:b w:val="0"/>
                <w:sz w:val="20"/>
                <w:szCs w:val="20"/>
              </w:rPr>
              <w:t>ONT</w:t>
            </w:r>
          </w:p>
        </w:tc>
      </w:tr>
      <w:tr w:rsidR="00343560" w:rsidRPr="00856397" w14:paraId="78BF63EE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4F5F186A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PNM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0E386943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252ADF25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241C9E14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6169AB54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Berenice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2DDE97C0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4F70593F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5266E94D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78E93716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Esmeraldo cl3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25F32E52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7D44C5D8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0F7D4C2A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8DB3E2" w:themeFill="text2" w:themeFillTint="66"/>
          </w:tcPr>
          <w:p w14:paraId="5111164C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VV cl4</w:t>
            </w:r>
          </w:p>
        </w:tc>
        <w:tc>
          <w:tcPr>
            <w:tcW w:w="1085" w:type="dxa"/>
            <w:shd w:val="clear" w:color="auto" w:fill="8DB3E2" w:themeFill="text2" w:themeFillTint="66"/>
          </w:tcPr>
          <w:p w14:paraId="17914DF5" w14:textId="77777777" w:rsidR="00343560" w:rsidRPr="00856397" w:rsidRDefault="00343560" w:rsidP="0085639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8DB3E2" w:themeFill="text2" w:themeFillTint="66"/>
          </w:tcPr>
          <w:p w14:paraId="3C687C82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4113ACA1" w14:textId="77777777" w:rsidTr="00856397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shd w:val="clear" w:color="auto" w:fill="DBE5F1" w:themeFill="accent1" w:themeFillTint="33"/>
          </w:tcPr>
          <w:p w14:paraId="54DF9EEE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MT3663</w:t>
            </w:r>
          </w:p>
        </w:tc>
        <w:tc>
          <w:tcPr>
            <w:tcW w:w="1085" w:type="dxa"/>
            <w:shd w:val="clear" w:color="auto" w:fill="DBE5F1" w:themeFill="accent1" w:themeFillTint="33"/>
          </w:tcPr>
          <w:p w14:paraId="21E0E8BB" w14:textId="77777777" w:rsidR="00343560" w:rsidRPr="00856397" w:rsidRDefault="00343560" w:rsidP="0085639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shd w:val="clear" w:color="auto" w:fill="DBE5F1" w:themeFill="accent1" w:themeFillTint="33"/>
          </w:tcPr>
          <w:p w14:paraId="4C4D005C" w14:textId="77777777" w:rsidR="00343560" w:rsidRPr="00856397" w:rsidRDefault="008434CF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 + ONT</w:t>
            </w:r>
          </w:p>
        </w:tc>
      </w:tr>
      <w:tr w:rsidR="00856397" w:rsidRPr="00856397" w14:paraId="3675B686" w14:textId="77777777" w:rsidTr="00856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nil"/>
            </w:tcBorders>
            <w:shd w:val="clear" w:color="auto" w:fill="8DB3E2" w:themeFill="text2" w:themeFillTint="66"/>
          </w:tcPr>
          <w:p w14:paraId="2AD262D9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Merjo do Anjico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8DB3E2" w:themeFill="text2" w:themeFillTint="66"/>
          </w:tcPr>
          <w:p w14:paraId="6426E7CF" w14:textId="77777777" w:rsidR="00343560" w:rsidRPr="00856397" w:rsidRDefault="00343560" w:rsidP="0085639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6397">
              <w:rPr>
                <w:sz w:val="20"/>
                <w:szCs w:val="20"/>
              </w:rPr>
              <w:t>TcI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8DB3E2" w:themeFill="text2" w:themeFillTint="66"/>
          </w:tcPr>
          <w:p w14:paraId="4397ED41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  <w:tr w:rsidR="00343560" w:rsidRPr="00856397" w14:paraId="31CC2E4A" w14:textId="77777777" w:rsidTr="0085639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5CE7F956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231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4A553D18" w14:textId="77777777" w:rsidR="00343560" w:rsidRPr="00856397" w:rsidRDefault="00343560" w:rsidP="00856397">
            <w:pPr>
              <w:pStyle w:val="Defaul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TcII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4315AE4A" w14:textId="77777777" w:rsidR="00343560" w:rsidRPr="00856397" w:rsidRDefault="00343560" w:rsidP="00856397">
            <w:pPr>
              <w:pStyle w:val="Default"/>
              <w:jc w:val="center"/>
              <w:rPr>
                <w:b w:val="0"/>
                <w:sz w:val="20"/>
                <w:szCs w:val="20"/>
              </w:rPr>
            </w:pPr>
            <w:r w:rsidRPr="00856397">
              <w:rPr>
                <w:b w:val="0"/>
                <w:sz w:val="20"/>
                <w:szCs w:val="20"/>
              </w:rPr>
              <w:t>Illumina</w:t>
            </w:r>
          </w:p>
        </w:tc>
      </w:tr>
    </w:tbl>
    <w:p w14:paraId="0118ABD2" w14:textId="77777777" w:rsidR="00472887" w:rsidRPr="00856397" w:rsidRDefault="005824C0"/>
    <w:p w14:paraId="2A845016" w14:textId="77777777" w:rsidR="00343560" w:rsidRDefault="00343560"/>
    <w:sectPr w:rsidR="00343560" w:rsidSect="00036E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E1DE9A" w14:textId="77777777" w:rsidR="005824C0" w:rsidRDefault="005824C0" w:rsidP="00062BE9">
      <w:pPr>
        <w:spacing w:after="0" w:line="240" w:lineRule="auto"/>
      </w:pPr>
      <w:r>
        <w:separator/>
      </w:r>
    </w:p>
  </w:endnote>
  <w:endnote w:type="continuationSeparator" w:id="0">
    <w:p w14:paraId="45DC5293" w14:textId="77777777" w:rsidR="005824C0" w:rsidRDefault="005824C0" w:rsidP="00062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4B111" w14:textId="77777777" w:rsidR="005824C0" w:rsidRDefault="005824C0" w:rsidP="00062BE9">
      <w:pPr>
        <w:spacing w:after="0" w:line="240" w:lineRule="auto"/>
      </w:pPr>
      <w:r>
        <w:separator/>
      </w:r>
    </w:p>
  </w:footnote>
  <w:footnote w:type="continuationSeparator" w:id="0">
    <w:p w14:paraId="6169570E" w14:textId="77777777" w:rsidR="005824C0" w:rsidRDefault="005824C0" w:rsidP="00062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1D120C"/>
    <w:multiLevelType w:val="hybridMultilevel"/>
    <w:tmpl w:val="135C20B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3560"/>
    <w:rsid w:val="00036E78"/>
    <w:rsid w:val="00062BE9"/>
    <w:rsid w:val="000D31E7"/>
    <w:rsid w:val="001556C3"/>
    <w:rsid w:val="00343560"/>
    <w:rsid w:val="005824C0"/>
    <w:rsid w:val="008434CF"/>
    <w:rsid w:val="00856397"/>
    <w:rsid w:val="00CC7433"/>
    <w:rsid w:val="00FD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A95E82"/>
  <w15:docId w15:val="{E1DECAE2-A90D-487B-B59B-BBE6DBCA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35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4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34356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3435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6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3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5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llo</dc:creator>
  <cp:lastModifiedBy>Kovacs, Zsofia </cp:lastModifiedBy>
  <cp:revision>2</cp:revision>
  <cp:lastPrinted>2021-08-11T16:56:00Z</cp:lastPrinted>
  <dcterms:created xsi:type="dcterms:W3CDTF">2021-08-11T16:34:00Z</dcterms:created>
  <dcterms:modified xsi:type="dcterms:W3CDTF">2021-08-20T10:01:00Z</dcterms:modified>
</cp:coreProperties>
</file>